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C3488" w14:textId="4824C8A2" w:rsidR="00FB4AD6" w:rsidRPr="007C1F49" w:rsidRDefault="00FB4AD6" w:rsidP="00FB4AD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BB0766">
        <w:rPr>
          <w:rFonts w:ascii="Times New Roman" w:hAnsi="Times New Roman" w:cs="Times New Roman"/>
          <w:b/>
          <w:bCs/>
          <w:color w:val="000000" w:themeColor="text1"/>
          <w:lang w:val="en-US"/>
        </w:rPr>
        <w:t>upplementary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le</w:t>
      </w:r>
      <w:r w:rsidRPr="007414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7C1F49">
        <w:rPr>
          <w:rFonts w:ascii="Times New Roman" w:hAnsi="Times New Roman" w:cs="Times New Roman"/>
          <w:b/>
          <w:bCs/>
          <w:lang w:val="en-US"/>
        </w:rPr>
        <w:t>.</w:t>
      </w:r>
      <w:r w:rsidRPr="007C1F49">
        <w:rPr>
          <w:rFonts w:ascii="Times New Roman" w:hAnsi="Times New Roman" w:cs="Times New Roman"/>
          <w:lang w:val="en-US"/>
        </w:rPr>
        <w:t xml:space="preserve"> Demographic and clinical characteristics of patients diagnosed with APS-2.</w:t>
      </w:r>
    </w:p>
    <w:tbl>
      <w:tblPr>
        <w:tblStyle w:val="Grigliatabella"/>
        <w:tblW w:w="138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709"/>
        <w:gridCol w:w="1418"/>
        <w:gridCol w:w="1984"/>
        <w:gridCol w:w="2552"/>
        <w:gridCol w:w="1417"/>
        <w:gridCol w:w="1843"/>
      </w:tblGrid>
      <w:tr w:rsidR="00FB4AD6" w:rsidRPr="00BB0766" w14:paraId="0542FE11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D28210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First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88827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0185B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Sex M/F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7394B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Mean age of diagn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11C5AF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Latency from APS diagnosis and range (years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7DB6C15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Subsequent disea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CE491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FD764C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Latency from the first disease and range (years)</w:t>
            </w:r>
          </w:p>
        </w:tc>
      </w:tr>
      <w:tr w:rsidR="00FB4AD6" w:rsidRPr="007C1F49" w14:paraId="4A9A4CF4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761993B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 xml:space="preserve">Autoimmune thyroiditis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E45910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5 (33.3%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5DD98B9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DCCF5B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9.8 </w:t>
            </w:r>
            <w:r w:rsidRPr="007C1F49">
              <w:rPr>
                <w:rFonts w:ascii="Times New Roman" w:hAnsi="Times New Roman" w:cs="Times New Roman"/>
                <w:lang w:val="en-GB"/>
              </w:rPr>
              <w:t>± 14.0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3AFB9A3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7C1F49">
              <w:rPr>
                <w:rFonts w:ascii="Times New Roman" w:hAnsi="Times New Roman" w:cs="Times New Roman"/>
              </w:rPr>
              <w:t xml:space="preserve">7.6 </w:t>
            </w:r>
            <w:r w:rsidRPr="007C1F49">
              <w:rPr>
                <w:rFonts w:ascii="Times New Roman" w:hAnsi="Times New Roman" w:cs="Times New Roman"/>
                <w:lang w:val="en-GB"/>
              </w:rPr>
              <w:t>± 7.7 (1-2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157178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2D7133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B5C9A5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8.2 </w:t>
            </w:r>
            <w:r w:rsidRPr="007C1F49">
              <w:rPr>
                <w:rFonts w:ascii="Times New Roman" w:hAnsi="Times New Roman" w:cs="Times New Roman"/>
                <w:lang w:val="en-GB"/>
              </w:rPr>
              <w:t>± 7.3 (2-20)</w:t>
            </w:r>
          </w:p>
        </w:tc>
      </w:tr>
      <w:tr w:rsidR="00FB4AD6" w:rsidRPr="007C1F49" w14:paraId="018973C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C8719D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5F60CFE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B5D2A3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02A485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125235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8C8B6BE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17421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24FFC2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7.0 </w:t>
            </w:r>
            <w:r w:rsidRPr="007C1F49">
              <w:rPr>
                <w:rFonts w:ascii="Times New Roman" w:hAnsi="Times New Roman" w:cs="Times New Roman"/>
                <w:lang w:val="en-GB"/>
              </w:rPr>
              <w:t>± 4.2 (4-10)</w:t>
            </w:r>
          </w:p>
        </w:tc>
      </w:tr>
      <w:tr w:rsidR="00FB4AD6" w:rsidRPr="007C1F49" w14:paraId="5EC4F47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12B17B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D39CEC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DBF757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50A1013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E178B6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84CF5B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Sjogren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7A755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2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3F590E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</w:t>
            </w:r>
          </w:p>
        </w:tc>
      </w:tr>
      <w:tr w:rsidR="00FB4AD6" w:rsidRPr="007C1F49" w14:paraId="5FC5BA0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4E441F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3C28EE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9F1BB7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9B0B15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A9162C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686466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Primary biliary cirrho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47B19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2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173BA7A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</w:tr>
      <w:tr w:rsidR="00FB4AD6" w:rsidRPr="007C1F49" w14:paraId="3F20B185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3F7D907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F1C898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20%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14D5383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52DA81F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3.3 </w:t>
            </w:r>
            <w:r w:rsidRPr="007C1F49">
              <w:rPr>
                <w:rFonts w:ascii="Times New Roman" w:hAnsi="Times New Roman" w:cs="Times New Roman"/>
                <w:lang w:val="en-GB"/>
              </w:rPr>
              <w:t>± 15.3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23B83DA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3.7 </w:t>
            </w:r>
            <w:r w:rsidRPr="007C1F49">
              <w:rPr>
                <w:rFonts w:ascii="Times New Roman" w:hAnsi="Times New Roman" w:cs="Times New Roman"/>
                <w:lang w:val="en-GB"/>
              </w:rPr>
              <w:t>± 7.8 (5-2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E227C4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074BC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6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F2AE9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45516B">
              <w:rPr>
                <w:rFonts w:ascii="Times New Roman" w:hAnsi="Times New Roman" w:cs="Times New Roman"/>
              </w:rPr>
              <w:t xml:space="preserve">22.0 </w:t>
            </w:r>
            <w:r w:rsidRPr="0045516B">
              <w:rPr>
                <w:rFonts w:ascii="Times New Roman" w:hAnsi="Times New Roman" w:cs="Times New Roman"/>
                <w:lang w:val="en-GB"/>
              </w:rPr>
              <w:t>± 8.5 (5-28)</w:t>
            </w:r>
          </w:p>
        </w:tc>
      </w:tr>
      <w:tr w:rsidR="00FB4AD6" w:rsidRPr="007C1F49" w14:paraId="644FE06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4470D1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4CCFF2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766051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FDE0F7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504D08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4BFB123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FB887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4AF4DFE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0</w:t>
            </w:r>
          </w:p>
        </w:tc>
      </w:tr>
      <w:tr w:rsidR="00FB4AD6" w:rsidRPr="007C1F49" w14:paraId="08561A9E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76125D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4F66395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B570BDE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56F1B1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26F1A3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B4DC085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0DF70A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6F0A0C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41</w:t>
            </w:r>
          </w:p>
        </w:tc>
      </w:tr>
      <w:tr w:rsidR="00FB4AD6" w:rsidRPr="007C1F49" w14:paraId="6ACAA14E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A47C4C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E55455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852BB4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8E873DA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8B16E3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9DD8BF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 and 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4F831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C649C3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</w:t>
            </w:r>
          </w:p>
        </w:tc>
      </w:tr>
      <w:tr w:rsidR="00FB4AD6" w:rsidRPr="007C1F49" w14:paraId="14EC028E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7A9B22B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 and 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90EB8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20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A77FEA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/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AE31BD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42.0 </w:t>
            </w:r>
            <w:r w:rsidRPr="007C1F49">
              <w:rPr>
                <w:rFonts w:ascii="Times New Roman" w:hAnsi="Times New Roman" w:cs="Times New Roman"/>
                <w:lang w:val="en-GB"/>
              </w:rPr>
              <w:t>± 13.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5B0975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2A9FAC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E079EC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5623DD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FB4AD6" w:rsidRPr="007C1F49" w14:paraId="57279F68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D2ACF10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566B9C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6B0E7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17FB45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50F7DC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E5A055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8C2C67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905C0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</w:t>
            </w:r>
          </w:p>
        </w:tc>
      </w:tr>
      <w:tr w:rsidR="00FB4AD6" w:rsidRPr="007C1F49" w14:paraId="4033AE9E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61B465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65CD6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8677F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B4D60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883DDA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5DA327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CEFC4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5B15C6D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FB4AD6" w:rsidRPr="007C1F49" w14:paraId="39383412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9BEC84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152BD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23EF8B3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D7A39A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AC03BE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5185DB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's disease and 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D069E8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07BD21B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</w:t>
            </w:r>
          </w:p>
        </w:tc>
      </w:tr>
      <w:tr w:rsidR="00FB4AD6" w:rsidRPr="007C1F49" w14:paraId="45888BB0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C325D5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ddison’s disea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C1F49">
              <w:rPr>
                <w:rFonts w:ascii="Times New Roman" w:hAnsi="Times New Roman" w:cs="Times New Roman"/>
              </w:rPr>
              <w:t xml:space="preserve">autoimmune </w:t>
            </w:r>
            <w:proofErr w:type="gramStart"/>
            <w:r w:rsidRPr="007C1F49">
              <w:rPr>
                <w:rFonts w:ascii="Times New Roman" w:hAnsi="Times New Roman" w:cs="Times New Roman"/>
              </w:rPr>
              <w:t>thyroiditis</w:t>
            </w:r>
            <w:proofErr w:type="gramEnd"/>
            <w:r w:rsidRPr="007C1F49">
              <w:rPr>
                <w:rFonts w:ascii="Times New Roman" w:hAnsi="Times New Roman" w:cs="Times New Roman"/>
              </w:rPr>
              <w:t xml:space="preserve"> and 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33EBC2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E855CF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130A21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1C64509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E534276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297AB1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1549944" w14:textId="77777777" w:rsidR="00FB4AD6" w:rsidRPr="007C1F49" w:rsidRDefault="00FB4AD6" w:rsidP="0092384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F91BEC0" w14:textId="080EEB96" w:rsidR="00F10680" w:rsidRPr="00FB4AD6" w:rsidRDefault="00FB4AD6" w:rsidP="00FB4AD6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7C1F49">
        <w:rPr>
          <w:rFonts w:ascii="Times New Roman" w:hAnsi="Times New Roman" w:cs="Times New Roman"/>
          <w:lang w:val="en-US"/>
        </w:rPr>
        <w:t>NA: not applicable</w:t>
      </w:r>
    </w:p>
    <w:sectPr w:rsidR="00F10680" w:rsidRPr="00FB4AD6" w:rsidSect="00FB4AD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D6"/>
    <w:rsid w:val="00002A22"/>
    <w:rsid w:val="00055C68"/>
    <w:rsid w:val="000704AE"/>
    <w:rsid w:val="00091434"/>
    <w:rsid w:val="000E41D8"/>
    <w:rsid w:val="000F69DF"/>
    <w:rsid w:val="00116328"/>
    <w:rsid w:val="00193739"/>
    <w:rsid w:val="001A1DB8"/>
    <w:rsid w:val="001A7B19"/>
    <w:rsid w:val="001E5E83"/>
    <w:rsid w:val="001E6562"/>
    <w:rsid w:val="00211125"/>
    <w:rsid w:val="00214F17"/>
    <w:rsid w:val="002243ED"/>
    <w:rsid w:val="002416BB"/>
    <w:rsid w:val="00250C11"/>
    <w:rsid w:val="003504CC"/>
    <w:rsid w:val="00360678"/>
    <w:rsid w:val="00372247"/>
    <w:rsid w:val="003932A9"/>
    <w:rsid w:val="003F2711"/>
    <w:rsid w:val="004301C5"/>
    <w:rsid w:val="004A157B"/>
    <w:rsid w:val="00563E7D"/>
    <w:rsid w:val="0057015B"/>
    <w:rsid w:val="005C4744"/>
    <w:rsid w:val="006546A5"/>
    <w:rsid w:val="006620D2"/>
    <w:rsid w:val="006627BF"/>
    <w:rsid w:val="00672E4C"/>
    <w:rsid w:val="00680194"/>
    <w:rsid w:val="006A2686"/>
    <w:rsid w:val="006E26F7"/>
    <w:rsid w:val="006E3821"/>
    <w:rsid w:val="006F1D8B"/>
    <w:rsid w:val="007032AC"/>
    <w:rsid w:val="00730B11"/>
    <w:rsid w:val="007369D6"/>
    <w:rsid w:val="00802416"/>
    <w:rsid w:val="008131C0"/>
    <w:rsid w:val="00836FC1"/>
    <w:rsid w:val="008450D5"/>
    <w:rsid w:val="0084701E"/>
    <w:rsid w:val="00873ADE"/>
    <w:rsid w:val="0087435D"/>
    <w:rsid w:val="008A5E96"/>
    <w:rsid w:val="008B0533"/>
    <w:rsid w:val="008E4E42"/>
    <w:rsid w:val="00921E37"/>
    <w:rsid w:val="00944C53"/>
    <w:rsid w:val="009771AD"/>
    <w:rsid w:val="009925A7"/>
    <w:rsid w:val="009D1E84"/>
    <w:rsid w:val="009E4B0A"/>
    <w:rsid w:val="00A00995"/>
    <w:rsid w:val="00A55630"/>
    <w:rsid w:val="00AE57FF"/>
    <w:rsid w:val="00AF4069"/>
    <w:rsid w:val="00B03D55"/>
    <w:rsid w:val="00B26662"/>
    <w:rsid w:val="00B472A3"/>
    <w:rsid w:val="00B6057E"/>
    <w:rsid w:val="00B95004"/>
    <w:rsid w:val="00BB16AF"/>
    <w:rsid w:val="00BF1DE3"/>
    <w:rsid w:val="00C14351"/>
    <w:rsid w:val="00C8540A"/>
    <w:rsid w:val="00CA2C99"/>
    <w:rsid w:val="00CA55B8"/>
    <w:rsid w:val="00D52F36"/>
    <w:rsid w:val="00D81081"/>
    <w:rsid w:val="00D92AF9"/>
    <w:rsid w:val="00D977F1"/>
    <w:rsid w:val="00E77FD3"/>
    <w:rsid w:val="00EA0501"/>
    <w:rsid w:val="00EC3516"/>
    <w:rsid w:val="00EE55C5"/>
    <w:rsid w:val="00F02491"/>
    <w:rsid w:val="00F10286"/>
    <w:rsid w:val="00F10680"/>
    <w:rsid w:val="00F13BA3"/>
    <w:rsid w:val="00F14022"/>
    <w:rsid w:val="00F45AC4"/>
    <w:rsid w:val="00F5565D"/>
    <w:rsid w:val="00F87AC8"/>
    <w:rsid w:val="00FB4AD6"/>
    <w:rsid w:val="00FE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9E975E"/>
  <w15:chartTrackingRefBased/>
  <w15:docId w15:val="{35CA5AE6-D3E0-9B43-98AC-48D1B149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4AD6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AD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A ELISA</dc:creator>
  <cp:keywords/>
  <dc:description/>
  <cp:lastModifiedBy>GATTA ELISA</cp:lastModifiedBy>
  <cp:revision>1</cp:revision>
  <dcterms:created xsi:type="dcterms:W3CDTF">2023-06-19T17:45:00Z</dcterms:created>
  <dcterms:modified xsi:type="dcterms:W3CDTF">2023-06-19T17:46:00Z</dcterms:modified>
</cp:coreProperties>
</file>